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5B98F" w14:textId="07A1D880" w:rsidR="00FF27C6" w:rsidRPr="00C62272" w:rsidRDefault="00F70E0B" w:rsidP="00BF7920">
      <w:r>
        <w:rPr>
          <w:noProof/>
        </w:rPr>
        <w:t>Sup</w:t>
      </w:r>
      <w:r w:rsidR="00F937A6">
        <w:rPr>
          <w:noProof/>
        </w:rPr>
        <w:t>p</w:t>
      </w:r>
      <w:r>
        <w:rPr>
          <w:noProof/>
        </w:rPr>
        <w:t xml:space="preserve">lementary </w:t>
      </w:r>
      <w:r w:rsidR="00FF27C6" w:rsidRPr="00C62272">
        <w:rPr>
          <w:noProof/>
        </w:rPr>
        <w:t xml:space="preserve">Figure </w:t>
      </w:r>
      <w:r w:rsidR="00B351B0">
        <w:rPr>
          <w:noProof/>
        </w:rPr>
        <w:t>5A</w:t>
      </w:r>
      <w:r w:rsidR="00FF27C6" w:rsidRPr="00C62272">
        <w:rPr>
          <w:noProof/>
        </w:rPr>
        <w:t xml:space="preserve">. </w:t>
      </w:r>
      <w:r w:rsidR="00FF27C6" w:rsidRPr="00C62272">
        <w:t xml:space="preserve">The hazard ratio of local failure per 10 </w:t>
      </w:r>
      <w:proofErr w:type="spellStart"/>
      <w:r w:rsidR="00FF27C6" w:rsidRPr="00C62272">
        <w:t>Gy</w:t>
      </w:r>
      <w:proofErr w:type="spellEnd"/>
      <w:r w:rsidR="00FF27C6" w:rsidRPr="00C62272">
        <w:t xml:space="preserve"> </w:t>
      </w:r>
      <w:r w:rsidR="006D1DE8">
        <w:t>increases</w:t>
      </w:r>
      <w:r w:rsidR="00FF27C6" w:rsidRPr="00C62272">
        <w:t xml:space="preserve"> in BED</w:t>
      </w:r>
      <w:r w:rsidR="00B351B0">
        <w:rPr>
          <w:vertAlign w:val="subscript"/>
        </w:rPr>
        <w:t>7</w:t>
      </w:r>
      <w:r w:rsidR="00FF27C6" w:rsidRPr="00C62272">
        <w:t xml:space="preserve"> as a function of tumor volume</w:t>
      </w:r>
      <w:r w:rsidR="00BF7920">
        <w:t xml:space="preserve"> and diameter</w:t>
      </w:r>
      <w:r w:rsidR="00FF27C6" w:rsidRPr="00C62272">
        <w:t xml:space="preserve">. X-axis downward ticks are deciles of GTV volume and the corresponding equivalent sphere diameter. Upward ticks represent each patient. The X-axis scale is logarithmic, but ticks are un-transformed </w:t>
      </w:r>
      <w:r w:rsidR="00BF7920" w:rsidRPr="00C62272">
        <w:t>volumes</w:t>
      </w:r>
      <w:r w:rsidR="00BF7920">
        <w:t xml:space="preserve"> and diameters</w:t>
      </w:r>
      <w:r w:rsidR="00BF7920" w:rsidRPr="00C62272">
        <w:rPr>
          <w:noProof/>
        </w:rPr>
        <w:t>.</w:t>
      </w:r>
      <w:bookmarkStart w:id="0" w:name="_GoBack"/>
      <w:bookmarkEnd w:id="0"/>
    </w:p>
    <w:p w14:paraId="3D41F1E5" w14:textId="06B66145" w:rsidR="00FF27C6" w:rsidRPr="00C62272" w:rsidRDefault="00B351B0" w:rsidP="00FF27C6">
      <w:pPr>
        <w:rPr>
          <w:noProof/>
        </w:rPr>
      </w:pPr>
      <w:r>
        <w:rPr>
          <w:noProof/>
        </w:rPr>
        <w:drawing>
          <wp:inline distT="0" distB="0" distL="0" distR="0" wp14:anchorId="1DBE4EE3" wp14:editId="3FE8167D">
            <wp:extent cx="5943600" cy="4036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12DA3" w14:textId="778CC5B9" w:rsidR="00FF27C6" w:rsidRDefault="00FF27C6" w:rsidP="00FF27C6">
      <w:pPr>
        <w:rPr>
          <w:noProof/>
        </w:rPr>
      </w:pPr>
      <w:r w:rsidRPr="00C62272">
        <w:t>Abbreviations: BED, Biologically effective dose; cc, cubic centimeters; cm, centimeters.</w:t>
      </w:r>
    </w:p>
    <w:p w14:paraId="6EF7E0F8" w14:textId="77777777" w:rsidR="0056330F" w:rsidRDefault="0056330F" w:rsidP="0056330F"/>
    <w:p w14:paraId="367E6B47" w14:textId="77777777" w:rsidR="0056330F" w:rsidRDefault="0056330F" w:rsidP="0056330F"/>
    <w:p w14:paraId="2AE64CE6" w14:textId="77777777" w:rsidR="0056330F" w:rsidRDefault="0056330F" w:rsidP="0056330F"/>
    <w:p w14:paraId="6020DFAE" w14:textId="77777777" w:rsidR="0056330F" w:rsidRDefault="0056330F" w:rsidP="0056330F"/>
    <w:p w14:paraId="68320507" w14:textId="77777777" w:rsidR="0056330F" w:rsidRDefault="0056330F" w:rsidP="0056330F"/>
    <w:p w14:paraId="61F7D02E" w14:textId="77777777" w:rsidR="0056330F" w:rsidRDefault="0056330F" w:rsidP="0056330F"/>
    <w:p w14:paraId="48BA13A1" w14:textId="77777777" w:rsidR="0056330F" w:rsidRDefault="0056330F" w:rsidP="0056330F"/>
    <w:p w14:paraId="096C1C07" w14:textId="0B671623" w:rsidR="00092B22" w:rsidRDefault="00092B22" w:rsidP="00DE7FBB"/>
    <w:sectPr w:rsidR="00092B2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71E01C" w14:textId="77777777" w:rsidR="00C01396" w:rsidRDefault="00C01396" w:rsidP="002B66C3">
      <w:pPr>
        <w:spacing w:after="0" w:line="240" w:lineRule="auto"/>
      </w:pPr>
      <w:r>
        <w:separator/>
      </w:r>
    </w:p>
  </w:endnote>
  <w:endnote w:type="continuationSeparator" w:id="0">
    <w:p w14:paraId="227FB26D" w14:textId="77777777" w:rsidR="00C01396" w:rsidRDefault="00C01396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1440B" w14:textId="77777777" w:rsidR="00C01396" w:rsidRDefault="00C01396" w:rsidP="002B66C3">
      <w:pPr>
        <w:spacing w:after="0" w:line="240" w:lineRule="auto"/>
      </w:pPr>
      <w:r>
        <w:separator/>
      </w:r>
    </w:p>
  </w:footnote>
  <w:footnote w:type="continuationSeparator" w:id="0">
    <w:p w14:paraId="27221C98" w14:textId="77777777" w:rsidR="00C01396" w:rsidRDefault="00C01396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gFAOlpQ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79FA"/>
    <w:rsid w:val="00153EB9"/>
    <w:rsid w:val="00160C8A"/>
    <w:rsid w:val="00163267"/>
    <w:rsid w:val="00166640"/>
    <w:rsid w:val="00173A13"/>
    <w:rsid w:val="0017579E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2C5D"/>
    <w:rsid w:val="002E4396"/>
    <w:rsid w:val="0030639E"/>
    <w:rsid w:val="00327CD0"/>
    <w:rsid w:val="0033035F"/>
    <w:rsid w:val="00346022"/>
    <w:rsid w:val="00351594"/>
    <w:rsid w:val="0035177C"/>
    <w:rsid w:val="00352FFD"/>
    <w:rsid w:val="00365D57"/>
    <w:rsid w:val="003921B6"/>
    <w:rsid w:val="003950B6"/>
    <w:rsid w:val="003B3270"/>
    <w:rsid w:val="003C0D1A"/>
    <w:rsid w:val="003C3A65"/>
    <w:rsid w:val="003C69AA"/>
    <w:rsid w:val="003C69D5"/>
    <w:rsid w:val="003F4BC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510F"/>
    <w:rsid w:val="00465D72"/>
    <w:rsid w:val="00472391"/>
    <w:rsid w:val="00482223"/>
    <w:rsid w:val="00493E36"/>
    <w:rsid w:val="004A0362"/>
    <w:rsid w:val="004A2D68"/>
    <w:rsid w:val="004B36D0"/>
    <w:rsid w:val="004C03FD"/>
    <w:rsid w:val="004C4AD5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75A"/>
    <w:rsid w:val="00557368"/>
    <w:rsid w:val="00560966"/>
    <w:rsid w:val="00563075"/>
    <w:rsid w:val="0056330F"/>
    <w:rsid w:val="005654E2"/>
    <w:rsid w:val="00567F9A"/>
    <w:rsid w:val="00572536"/>
    <w:rsid w:val="00591765"/>
    <w:rsid w:val="005B24EC"/>
    <w:rsid w:val="005B3245"/>
    <w:rsid w:val="005B45BF"/>
    <w:rsid w:val="005B4922"/>
    <w:rsid w:val="005B6EFB"/>
    <w:rsid w:val="005C1970"/>
    <w:rsid w:val="005C5B78"/>
    <w:rsid w:val="005D42B3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61C25"/>
    <w:rsid w:val="0066532E"/>
    <w:rsid w:val="00673B67"/>
    <w:rsid w:val="006A145B"/>
    <w:rsid w:val="006A37B9"/>
    <w:rsid w:val="006A5558"/>
    <w:rsid w:val="006B5F3C"/>
    <w:rsid w:val="006C50F7"/>
    <w:rsid w:val="006C52F3"/>
    <w:rsid w:val="006D1DE8"/>
    <w:rsid w:val="006D359A"/>
    <w:rsid w:val="006E3B4E"/>
    <w:rsid w:val="006F6D31"/>
    <w:rsid w:val="007024BB"/>
    <w:rsid w:val="00703537"/>
    <w:rsid w:val="0070573F"/>
    <w:rsid w:val="00710DC1"/>
    <w:rsid w:val="0072534A"/>
    <w:rsid w:val="007455E5"/>
    <w:rsid w:val="007518A1"/>
    <w:rsid w:val="00752618"/>
    <w:rsid w:val="00763D1F"/>
    <w:rsid w:val="00771AC0"/>
    <w:rsid w:val="00781439"/>
    <w:rsid w:val="00786655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5A6F"/>
    <w:rsid w:val="008478C5"/>
    <w:rsid w:val="008606D6"/>
    <w:rsid w:val="00861FDA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F123B"/>
    <w:rsid w:val="008F7995"/>
    <w:rsid w:val="009005BF"/>
    <w:rsid w:val="00901C61"/>
    <w:rsid w:val="00911895"/>
    <w:rsid w:val="00912E1D"/>
    <w:rsid w:val="00927DD9"/>
    <w:rsid w:val="0093426E"/>
    <w:rsid w:val="00935CE9"/>
    <w:rsid w:val="009445E6"/>
    <w:rsid w:val="00956CCC"/>
    <w:rsid w:val="0096066D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A02549"/>
    <w:rsid w:val="00A0448E"/>
    <w:rsid w:val="00A0460A"/>
    <w:rsid w:val="00A14789"/>
    <w:rsid w:val="00A170E4"/>
    <w:rsid w:val="00A40933"/>
    <w:rsid w:val="00A4605D"/>
    <w:rsid w:val="00A555BF"/>
    <w:rsid w:val="00A60D2C"/>
    <w:rsid w:val="00A96CF3"/>
    <w:rsid w:val="00AA0F6F"/>
    <w:rsid w:val="00AB6A6B"/>
    <w:rsid w:val="00AC04EA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EBF"/>
    <w:rsid w:val="00B16C99"/>
    <w:rsid w:val="00B25074"/>
    <w:rsid w:val="00B276E1"/>
    <w:rsid w:val="00B31997"/>
    <w:rsid w:val="00B3330E"/>
    <w:rsid w:val="00B33B3C"/>
    <w:rsid w:val="00B351B0"/>
    <w:rsid w:val="00B35419"/>
    <w:rsid w:val="00B36716"/>
    <w:rsid w:val="00B41B0F"/>
    <w:rsid w:val="00B47074"/>
    <w:rsid w:val="00B51C2B"/>
    <w:rsid w:val="00B51C84"/>
    <w:rsid w:val="00B51CFE"/>
    <w:rsid w:val="00B541B2"/>
    <w:rsid w:val="00B54D5C"/>
    <w:rsid w:val="00B54EF4"/>
    <w:rsid w:val="00B557EC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52A3"/>
    <w:rsid w:val="00BD1595"/>
    <w:rsid w:val="00BD2636"/>
    <w:rsid w:val="00BF7920"/>
    <w:rsid w:val="00BF7CB2"/>
    <w:rsid w:val="00C01396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62FB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B1341"/>
    <w:rsid w:val="00DB724C"/>
    <w:rsid w:val="00DD2893"/>
    <w:rsid w:val="00DD4CB8"/>
    <w:rsid w:val="00DE3F65"/>
    <w:rsid w:val="00DE7FBB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F38BE"/>
    <w:rsid w:val="00EF568E"/>
    <w:rsid w:val="00F0053E"/>
    <w:rsid w:val="00F010FA"/>
    <w:rsid w:val="00F014A5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70E0B"/>
    <w:rsid w:val="00F7333E"/>
    <w:rsid w:val="00F81E16"/>
    <w:rsid w:val="00F83E51"/>
    <w:rsid w:val="00F937A6"/>
    <w:rsid w:val="00F96A29"/>
    <w:rsid w:val="00FA7359"/>
    <w:rsid w:val="00FB1813"/>
    <w:rsid w:val="00FC6B41"/>
    <w:rsid w:val="00FD0CA5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F5A7C-E6AA-423C-8877-9D4C6214D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12T17:17:00Z</dcterms:created>
  <dcterms:modified xsi:type="dcterms:W3CDTF">2023-06-1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